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1. Sample information.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376"/>
        <w:gridCol w:w="137"/>
        <w:gridCol w:w="1650"/>
        <w:gridCol w:w="1236"/>
        <w:gridCol w:w="1238"/>
        <w:gridCol w:w="1239"/>
        <w:gridCol w:w="1513"/>
      </w:tblGrid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15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dy</w:t>
            </w:r>
          </w:p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emperature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vironment temperature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orearm length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eight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ength of total gap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ate</w:t>
            </w:r>
          </w:p>
        </w:tc>
      </w:tr>
      <w:tr>
        <w:trPr>
          <w:trHeight w:val="270" w:hRule="atLeast"/>
        </w:trPr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.1</w:t>
            </w:r>
          </w:p>
        </w:tc>
        <w:tc>
          <w:tcPr>
            <w:tcW w:w="17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6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91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8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6-24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3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6-24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4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6-24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2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6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0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6-24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.1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8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01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7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01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3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40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01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49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01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.5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3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01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.8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9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01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.5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0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5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08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8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5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9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08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.7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9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5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08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.8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1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8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08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5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47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5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08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.1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69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7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08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.9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1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5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08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.8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.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.09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0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15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.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.0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7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15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9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.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.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15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.1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.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.1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1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15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.1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.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.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4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15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3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.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.4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2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15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.8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.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.7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0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15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.8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8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22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.3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.1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9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22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.67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0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22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.2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.0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7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22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.1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.7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9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22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.6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.4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6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22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.9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7.3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2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22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.9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1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.6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37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22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.3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.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6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29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3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.1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5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29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.6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.4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8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29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.7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.49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2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29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.3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.2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7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29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.8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7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.3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6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7-29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.49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1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8-05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7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.56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4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8-05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.5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.78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5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8-05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.8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.7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9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8-05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.41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72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8-05</w:t>
            </w:r>
          </w:p>
        </w:tc>
      </w:tr>
      <w:tr>
        <w:trPr>
          <w:trHeight w:val="270" w:hRule="atLeast"/>
        </w:trPr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5.4</w:t>
            </w:r>
          </w:p>
        </w:tc>
        <w:tc>
          <w:tcPr>
            <w:tcW w:w="178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8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.3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8-05</w:t>
            </w:r>
          </w:p>
        </w:tc>
      </w:tr>
      <w:tr>
        <w:trPr>
          <w:trHeight w:val="270" w:hRule="atLeast"/>
        </w:trPr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.3</w:t>
            </w:r>
          </w:p>
        </w:tc>
        <w:tc>
          <w:tcPr>
            <w:tcW w:w="178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8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.18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25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3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8-08-0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NA : this age stage parameter is not available.</w:t>
      </w:r>
    </w:p>
    <w:p>
      <w:pPr>
        <w:pStyle w:val="Normal"/>
        <w:tabs>
          <w:tab w:val="clear" w:pos="420"/>
          <w:tab w:val="left" w:pos="5585" w:leader="none"/>
        </w:tabs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5585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kern w:val="2"/>
    </w:rPr>
  </w:style>
  <w:style w:type="character" w:styleId="Char4">
    <w:name w:val="批注主题 Char"/>
    <w:qFormat/>
    <w:rPr>
      <w:b/>
      <w:bCs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18T05:42:00Z</dcterms:created>
  <dc:creator>yanhong xiao</dc:creator>
  <dc:description/>
  <cp:keywords/>
  <dc:language>en-US</dc:language>
  <cp:lastModifiedBy>yzw</cp:lastModifiedBy>
  <dcterms:modified xsi:type="dcterms:W3CDTF">2019-10-15T06:20:00Z</dcterms:modified>
  <cp:revision>6</cp:revision>
  <dc:subject/>
  <dc:title/>
</cp:coreProperties>
</file>